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F60D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out outliers identified by the ROUT metho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0"/>
        <w:gridCol w:w="1120"/>
        <w:gridCol w:w="2729"/>
        <w:gridCol w:w="2780"/>
        <w:gridCol w:w="1295"/>
        <w:gridCol w:w="1874"/>
      </w:tblGrid>
      <w:tr w14:paraId="779135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95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963" w:type="pct"/>
            <w:tcBorders>
              <w:bottom w:val="single" w:color="auto" w:sz="4" w:space="0"/>
            </w:tcBorders>
            <w:vAlign w:val="center"/>
          </w:tcPr>
          <w:p w14:paraId="2A7D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lower limit</w:t>
            </w:r>
          </w:p>
        </w:tc>
        <w:tc>
          <w:tcPr>
            <w:tcW w:w="981" w:type="pct"/>
            <w:tcBorders>
              <w:bottom w:val="single" w:color="auto" w:sz="4" w:space="0"/>
            </w:tcBorders>
            <w:vAlign w:val="center"/>
          </w:tcPr>
          <w:p w14:paraId="5142D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upper limit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658" w:type="pct"/>
            <w:tcBorders>
              <w:bottom w:val="single" w:color="auto" w:sz="4" w:space="0"/>
            </w:tcBorders>
            <w:vAlign w:val="center"/>
          </w:tcPr>
          <w:p w14:paraId="2442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</w:tr>
      <w:tr w14:paraId="0DEE33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3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542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B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CA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7D37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7A2B2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3617B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0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D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12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28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1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49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7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E88553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 (per year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3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86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20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59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0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4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11E4D30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14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49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81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77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43991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E9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4A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D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1D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95F9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257D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2D6EC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83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B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193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632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9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209BAE3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0DE3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6DE8E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AF1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8669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D54F0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4A646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C176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18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56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538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B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2.09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9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2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6B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0E3FE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065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19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6.10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7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4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9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237519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377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1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460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8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5.30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27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E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F82A2D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.44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094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0E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7.63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8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6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</w:t>
            </w:r>
          </w:p>
        </w:tc>
      </w:tr>
      <w:tr w14:paraId="64FA7E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424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07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9.32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0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24DDDF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830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60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FC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2.91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7D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A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EF821E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1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2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.12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81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38E75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382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76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B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4.79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A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49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3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F6E72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622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7A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55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1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.13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8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7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DC44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4FAA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6621A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664E9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56CF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4327E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15FF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6EC212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342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29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589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96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85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716CD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79FBC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793A9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FCD3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EB1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882E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7C5A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A850E4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691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7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4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899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13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D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960DED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07AD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74F7E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868E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473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58774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0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7C38AF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93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C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21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662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9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46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38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FA2325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 (per ml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B3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9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2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1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C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61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D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D606C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3241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23B8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1F25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C1E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C280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30AEF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C5975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21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95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F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75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89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6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A5667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279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3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23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D8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9.664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8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28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A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06738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61AC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07CC6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5836D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2B6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7A5C9A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5915E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72E17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543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5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5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.49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A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77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63829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 (per min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1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3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9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28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C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0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</w:t>
            </w:r>
          </w:p>
        </w:tc>
      </w:tr>
      <w:tr w14:paraId="38E67A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 (per min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37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7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70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EA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69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2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14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C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, no signific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172A27"/>
    <w:rsid w:val="0BFC5790"/>
    <w:rsid w:val="1F1048EB"/>
    <w:rsid w:val="200323B8"/>
    <w:rsid w:val="20425038"/>
    <w:rsid w:val="21A1039B"/>
    <w:rsid w:val="237F4CC2"/>
    <w:rsid w:val="2415513E"/>
    <w:rsid w:val="295F6AE4"/>
    <w:rsid w:val="2B6F5066"/>
    <w:rsid w:val="3201017A"/>
    <w:rsid w:val="33BE4843"/>
    <w:rsid w:val="42796C8E"/>
    <w:rsid w:val="43B615EB"/>
    <w:rsid w:val="589D65A1"/>
    <w:rsid w:val="5F7C7657"/>
    <w:rsid w:val="64B4476B"/>
    <w:rsid w:val="68FC709E"/>
    <w:rsid w:val="69A2322D"/>
    <w:rsid w:val="6A160103"/>
    <w:rsid w:val="6D923069"/>
    <w:rsid w:val="728A082C"/>
    <w:rsid w:val="77E62143"/>
    <w:rsid w:val="78B35B5F"/>
    <w:rsid w:val="7F9F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8</Words>
  <Characters>1415</Characters>
  <Lines>0</Lines>
  <Paragraphs>0</Paragraphs>
  <TotalTime>0</TotalTime>
  <ScaleCrop>false</ScaleCrop>
  <LinksUpToDate>false</LinksUpToDate>
  <CharactersWithSpaces>14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